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E8C45" w14:textId="77777777" w:rsidR="00A9551D" w:rsidRPr="005C679F" w:rsidRDefault="00792923" w:rsidP="001378AE">
      <w:pPr>
        <w:rPr>
          <w:b/>
          <w:sz w:val="28"/>
        </w:rPr>
      </w:pPr>
      <w:r>
        <w:rPr>
          <w:b/>
          <w:sz w:val="28"/>
        </w:rPr>
        <w:t>Motives for interacting with other patients</w:t>
      </w:r>
    </w:p>
    <w:p w14:paraId="6667F620" w14:textId="77777777" w:rsidR="001378AE" w:rsidRDefault="001378AE" w:rsidP="001378AE">
      <w:pPr>
        <w:rPr>
          <w:b/>
        </w:rPr>
      </w:pPr>
    </w:p>
    <w:p w14:paraId="3D5A1945" w14:textId="77777777" w:rsidR="001378AE" w:rsidRPr="001378AE" w:rsidRDefault="001378AE" w:rsidP="001378AE">
      <w:pPr>
        <w:rPr>
          <w:b/>
        </w:rPr>
      </w:pPr>
      <w:r>
        <w:rPr>
          <w:b/>
        </w:rPr>
        <w:t xml:space="preserve">Theme: </w:t>
      </w:r>
      <w:r w:rsidR="00792923">
        <w:rPr>
          <w:b/>
        </w:rPr>
        <w:t>Social need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12"/>
      </w:tblGrid>
      <w:tr w:rsidR="00214B5F" w:rsidRPr="001378AE" w14:paraId="0A786FEF" w14:textId="77777777" w:rsidTr="00F975D9">
        <w:trPr>
          <w:trHeight w:val="39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883845" w14:textId="77777777" w:rsidR="00214B5F" w:rsidRDefault="00214B5F" w:rsidP="00214B5F">
            <w:r>
              <w:t>Subthem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37E7E" w14:textId="77777777" w:rsidR="00214B5F" w:rsidRPr="001378AE" w:rsidRDefault="00214B5F" w:rsidP="00214B5F">
            <w:r>
              <w:t>Quotes</w:t>
            </w:r>
            <w:bookmarkStart w:id="0" w:name="_GoBack"/>
            <w:bookmarkEnd w:id="0"/>
          </w:p>
        </w:tc>
      </w:tr>
      <w:tr w:rsidR="00792923" w:rsidRPr="001378AE" w14:paraId="46B5BFCA" w14:textId="77777777" w:rsidTr="00792923">
        <w:trPr>
          <w:trHeight w:val="642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6AD43A" w14:textId="77777777" w:rsidR="00792923" w:rsidRDefault="00792923" w:rsidP="00792923">
            <w:r>
              <w:t xml:space="preserve">Fighting loneliness 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9BF3" w14:textId="62309BAF" w:rsidR="00792923" w:rsidRDefault="00792923" w:rsidP="00792923">
            <w:pPr>
              <w:rPr>
                <w:i/>
              </w:rPr>
            </w:pPr>
            <w:r w:rsidRPr="00792923">
              <w:rPr>
                <w:i/>
              </w:rPr>
              <w:t>I created a Facebook group thinking: “Maybe there is a way to find some folks who live</w:t>
            </w:r>
            <w:r w:rsidR="00480DBA">
              <w:rPr>
                <w:i/>
              </w:rPr>
              <w:t xml:space="preserve"> with</w:t>
            </w:r>
            <w:r w:rsidRPr="00792923">
              <w:rPr>
                <w:i/>
              </w:rPr>
              <w:t xml:space="preserve"> the same thing as me.”</w:t>
            </w:r>
          </w:p>
          <w:p w14:paraId="55D77BD0" w14:textId="7FD784B0" w:rsidR="00450D04" w:rsidRPr="00477E68" w:rsidRDefault="00450D04" w:rsidP="00243040">
            <w:r w:rsidRPr="00477E68">
              <w:t xml:space="preserve">[P16, </w:t>
            </w:r>
            <w:r w:rsidR="00243040">
              <w:t xml:space="preserve">man aged </w:t>
            </w:r>
            <w:r w:rsidRPr="00477E68">
              <w:t>33</w:t>
            </w:r>
            <w:r w:rsidR="00243040">
              <w:t xml:space="preserve"> </w:t>
            </w:r>
            <w:r w:rsidRPr="00477E68">
              <w:t>year</w:t>
            </w:r>
            <w:r w:rsidR="00243040">
              <w:t>s</w:t>
            </w:r>
            <w:r w:rsidRPr="00477E68">
              <w:t>]</w:t>
            </w:r>
          </w:p>
        </w:tc>
      </w:tr>
      <w:tr w:rsidR="00792923" w:rsidRPr="001378AE" w14:paraId="26DED86F" w14:textId="77777777" w:rsidTr="00F975D9">
        <w:trPr>
          <w:trHeight w:val="855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916F" w14:textId="77777777" w:rsidR="00792923" w:rsidRDefault="00792923" w:rsidP="00792923"/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71C21" w14:textId="022ACCCF" w:rsidR="00792923" w:rsidRPr="001378AE" w:rsidRDefault="00792923" w:rsidP="00243040">
            <w:r w:rsidRPr="00792923">
              <w:rPr>
                <w:i/>
              </w:rPr>
              <w:t>I needed to not feel alone. Because the cardiologists said: “You know, you’re one case in…” So you feel a little like an alien with their figures. Seeing other people who live</w:t>
            </w:r>
            <w:r w:rsidR="00480DBA">
              <w:rPr>
                <w:i/>
              </w:rPr>
              <w:t xml:space="preserve"> with</w:t>
            </w:r>
            <w:r w:rsidRPr="00792923">
              <w:rPr>
                <w:i/>
              </w:rPr>
              <w:t xml:space="preserve"> it like you… I had this need to feel that my reaction of not being in “</w:t>
            </w:r>
            <w:r w:rsidR="006625CC">
              <w:rPr>
                <w:i/>
              </w:rPr>
              <w:t>national grief” was legitimate.</w:t>
            </w:r>
            <w:r w:rsidR="006625CC">
              <w:t xml:space="preserve"> </w:t>
            </w:r>
            <w:r w:rsidR="006625CC" w:rsidRPr="00477E68">
              <w:t xml:space="preserve">[P6, </w:t>
            </w:r>
            <w:r w:rsidR="00243040">
              <w:t xml:space="preserve">woman aged </w:t>
            </w:r>
            <w:r w:rsidR="006625CC" w:rsidRPr="00477E68">
              <w:t>35</w:t>
            </w:r>
            <w:r w:rsidR="00243040">
              <w:t xml:space="preserve"> </w:t>
            </w:r>
            <w:r w:rsidR="006625CC" w:rsidRPr="00477E68">
              <w:t>year</w:t>
            </w:r>
            <w:r w:rsidR="00243040">
              <w:t>s</w:t>
            </w:r>
            <w:r w:rsidR="006625CC" w:rsidRPr="00477E68">
              <w:t>]</w:t>
            </w:r>
          </w:p>
        </w:tc>
      </w:tr>
      <w:tr w:rsidR="00792923" w:rsidRPr="001378AE" w14:paraId="17FA6DC9" w14:textId="77777777" w:rsidTr="00F975D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1E7E0" w14:textId="77777777" w:rsidR="00792923" w:rsidRPr="001378AE" w:rsidRDefault="00792923" w:rsidP="00792923">
            <w:r>
              <w:t>Finding a purpose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95625" w14:textId="75A61881" w:rsidR="00792923" w:rsidRPr="00DB786A" w:rsidRDefault="00792923" w:rsidP="006A5072">
            <w:r w:rsidRPr="00792923">
              <w:rPr>
                <w:i/>
              </w:rPr>
              <w:t>Then I created an association. It was a motor</w:t>
            </w:r>
            <w:r w:rsidR="00480DBA">
              <w:rPr>
                <w:i/>
              </w:rPr>
              <w:t>,</w:t>
            </w:r>
            <w:r w:rsidRPr="00792923">
              <w:rPr>
                <w:i/>
              </w:rPr>
              <w:t xml:space="preserve"> because I had the feeling </w:t>
            </w:r>
            <w:r w:rsidR="00480DBA">
              <w:rPr>
                <w:i/>
              </w:rPr>
              <w:t>of</w:t>
            </w:r>
            <w:r w:rsidR="00480DBA" w:rsidRPr="00792923">
              <w:rPr>
                <w:i/>
              </w:rPr>
              <w:t xml:space="preserve"> </w:t>
            </w:r>
            <w:r w:rsidRPr="00792923">
              <w:rPr>
                <w:i/>
              </w:rPr>
              <w:t>be</w:t>
            </w:r>
            <w:r w:rsidR="00480DBA">
              <w:rPr>
                <w:i/>
              </w:rPr>
              <w:t>ing</w:t>
            </w:r>
            <w:r w:rsidRPr="00792923">
              <w:rPr>
                <w:i/>
              </w:rPr>
              <w:t xml:space="preserve"> useful despite </w:t>
            </w:r>
            <w:r w:rsidR="00DB786A">
              <w:rPr>
                <w:i/>
              </w:rPr>
              <w:t>the wait (for transplantation).</w:t>
            </w:r>
            <w:r w:rsidR="00DB786A">
              <w:t xml:space="preserve"> </w:t>
            </w:r>
            <w:r w:rsidR="00DB786A" w:rsidRPr="00DB786A">
              <w:t xml:space="preserve">[P16, </w:t>
            </w:r>
            <w:r w:rsidR="006A5072">
              <w:t xml:space="preserve">man aged </w:t>
            </w:r>
            <w:r w:rsidR="00DB786A" w:rsidRPr="00DB786A">
              <w:t>33</w:t>
            </w:r>
            <w:r w:rsidR="006A5072">
              <w:t xml:space="preserve"> </w:t>
            </w:r>
            <w:r w:rsidR="00DB786A" w:rsidRPr="00DB786A">
              <w:t>year</w:t>
            </w:r>
            <w:r w:rsidR="006A5072">
              <w:t>s</w:t>
            </w:r>
            <w:r w:rsidR="00DB786A" w:rsidRPr="00DB786A">
              <w:t>]</w:t>
            </w:r>
          </w:p>
        </w:tc>
      </w:tr>
      <w:tr w:rsidR="00792923" w:rsidRPr="001378AE" w14:paraId="5F22FB4E" w14:textId="77777777" w:rsidTr="00EE64E3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D526F2A" w14:textId="77777777" w:rsidR="00792923" w:rsidRDefault="00792923" w:rsidP="00792923">
            <w:r>
              <w:t>Comparing with other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F9278" w14:textId="28AFC0F5" w:rsidR="00792923" w:rsidRPr="00DB786A" w:rsidRDefault="00792923" w:rsidP="00B848B5">
            <w:r w:rsidRPr="00792923">
              <w:rPr>
                <w:i/>
              </w:rPr>
              <w:t xml:space="preserve">I attended two meetings at the </w:t>
            </w:r>
            <w:r w:rsidR="00A62512">
              <w:rPr>
                <w:i/>
              </w:rPr>
              <w:t>RESIC</w:t>
            </w:r>
            <w:r w:rsidRPr="00792923">
              <w:rPr>
                <w:i/>
              </w:rPr>
              <w:t xml:space="preserve">, one with my wife. When I saw the people around me… They were very, very tired. Much younger than me and very tired. So </w:t>
            </w:r>
            <w:r w:rsidR="00DB786A">
              <w:rPr>
                <w:i/>
              </w:rPr>
              <w:t>it confirmed my… my lifestyle.</w:t>
            </w:r>
            <w:r w:rsidR="00DB786A">
              <w:t xml:space="preserve"> </w:t>
            </w:r>
            <w:r w:rsidR="00DB786A" w:rsidRPr="00DB786A">
              <w:t xml:space="preserve">[P10, </w:t>
            </w:r>
            <w:r w:rsidR="00B848B5">
              <w:t xml:space="preserve">man aged </w:t>
            </w:r>
            <w:r w:rsidR="00DB786A" w:rsidRPr="00DB786A">
              <w:t>79</w:t>
            </w:r>
            <w:r w:rsidR="00B848B5">
              <w:t xml:space="preserve"> years</w:t>
            </w:r>
            <w:r w:rsidR="00DB786A" w:rsidRPr="00DB786A">
              <w:t>]</w:t>
            </w:r>
          </w:p>
        </w:tc>
      </w:tr>
      <w:tr w:rsidR="00792923" w:rsidRPr="001378AE" w14:paraId="17CBDC33" w14:textId="77777777" w:rsidTr="0009176C">
        <w:trPr>
          <w:trHeight w:val="1005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C0FC6E3" w14:textId="77777777" w:rsidR="00792923" w:rsidRDefault="00792923" w:rsidP="00792923"/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CD5A" w14:textId="482186BD" w:rsidR="00792923" w:rsidRPr="002C7083" w:rsidRDefault="00792923" w:rsidP="00F247BD">
            <w:r w:rsidRPr="00792923">
              <w:rPr>
                <w:i/>
              </w:rPr>
              <w:t>Now</w:t>
            </w:r>
            <w:r w:rsidR="00480DBA">
              <w:rPr>
                <w:i/>
              </w:rPr>
              <w:t>,</w:t>
            </w:r>
            <w:r w:rsidRPr="00792923">
              <w:rPr>
                <w:i/>
              </w:rPr>
              <w:t xml:space="preserve"> every time I hear</w:t>
            </w:r>
            <w:r w:rsidR="00480DBA">
              <w:rPr>
                <w:i/>
              </w:rPr>
              <w:t xml:space="preserve"> of</w:t>
            </w:r>
            <w:r w:rsidRPr="00792923">
              <w:rPr>
                <w:i/>
              </w:rPr>
              <w:t xml:space="preserve"> someone with a heart issue, immediately I try to listen, to see what they have more than my husband, what they have less, whether it’</w:t>
            </w:r>
            <w:r w:rsidR="002C7083">
              <w:rPr>
                <w:i/>
              </w:rPr>
              <w:t xml:space="preserve">s easier for them to live with. </w:t>
            </w:r>
            <w:r w:rsidR="002C7083">
              <w:t xml:space="preserve">[P26, wife of a </w:t>
            </w:r>
            <w:r w:rsidR="00F247BD">
              <w:t>patient</w:t>
            </w:r>
            <w:r w:rsidR="00B848B5">
              <w:t xml:space="preserve"> aged </w:t>
            </w:r>
            <w:r w:rsidR="002C7083">
              <w:t>64</w:t>
            </w:r>
            <w:r w:rsidR="00B848B5">
              <w:t xml:space="preserve"> </w:t>
            </w:r>
            <w:r w:rsidR="002C7083">
              <w:t>year</w:t>
            </w:r>
            <w:r w:rsidR="00B848B5">
              <w:t>s</w:t>
            </w:r>
            <w:r w:rsidR="002C7083">
              <w:t>]</w:t>
            </w:r>
          </w:p>
        </w:tc>
      </w:tr>
    </w:tbl>
    <w:p w14:paraId="02CB5697" w14:textId="77777777" w:rsidR="001378AE" w:rsidRPr="001378AE" w:rsidRDefault="001378AE" w:rsidP="001378AE">
      <w:pPr>
        <w:rPr>
          <w:b/>
        </w:rPr>
      </w:pPr>
    </w:p>
    <w:p w14:paraId="4DC58BF6" w14:textId="77777777" w:rsidR="001378AE" w:rsidRPr="001378AE" w:rsidRDefault="001378AE" w:rsidP="001378AE">
      <w:pPr>
        <w:rPr>
          <w:b/>
        </w:rPr>
      </w:pPr>
    </w:p>
    <w:p w14:paraId="2E97438C" w14:textId="77777777" w:rsidR="001378AE" w:rsidRPr="00C14AFA" w:rsidRDefault="001378AE" w:rsidP="001378AE">
      <w:pPr>
        <w:rPr>
          <w:b/>
        </w:rPr>
      </w:pPr>
      <w:r w:rsidRPr="001378AE">
        <w:rPr>
          <w:b/>
        </w:rPr>
        <w:t xml:space="preserve">Theme: </w:t>
      </w:r>
      <w:r w:rsidR="00792923">
        <w:rPr>
          <w:b/>
        </w:rPr>
        <w:t>Access to informa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12"/>
      </w:tblGrid>
      <w:tr w:rsidR="001378AE" w:rsidRPr="001378AE" w14:paraId="14AA7350" w14:textId="77777777" w:rsidTr="00F975D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0720E8" w14:textId="77777777" w:rsidR="001378AE" w:rsidRPr="001378AE" w:rsidRDefault="001378AE" w:rsidP="001378AE">
            <w:r w:rsidRPr="001378AE">
              <w:t>Subthem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865653" w14:textId="77777777" w:rsidR="001378AE" w:rsidRPr="001378AE" w:rsidRDefault="00214B5F" w:rsidP="001378AE">
            <w:r>
              <w:t>Quotes</w:t>
            </w:r>
          </w:p>
        </w:tc>
      </w:tr>
      <w:tr w:rsidR="001378AE" w:rsidRPr="001378AE" w14:paraId="67D3DB98" w14:textId="77777777" w:rsidTr="00F975D9">
        <w:trPr>
          <w:trHeight w:val="49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1690A3" w14:textId="77777777" w:rsidR="001378AE" w:rsidRPr="001378AE" w:rsidRDefault="00792923" w:rsidP="001378AE">
            <w:r>
              <w:t>Sharing experienc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EB7AF7A" w14:textId="65246977" w:rsidR="001378AE" w:rsidRPr="0052023B" w:rsidRDefault="00792923" w:rsidP="006940BF">
            <w:r w:rsidRPr="00792923">
              <w:rPr>
                <w:i/>
              </w:rPr>
              <w:t xml:space="preserve">At the </w:t>
            </w:r>
            <w:r w:rsidR="00A62512">
              <w:rPr>
                <w:i/>
              </w:rPr>
              <w:t>RESIC</w:t>
            </w:r>
            <w:r w:rsidRPr="00792923">
              <w:rPr>
                <w:i/>
              </w:rPr>
              <w:t>, I attended all the sessions which were proposed to me, sometimes twice. It really helped me in learning what I should do or not do, listen, etc. T</w:t>
            </w:r>
            <w:r w:rsidR="0052023B">
              <w:rPr>
                <w:i/>
              </w:rPr>
              <w:t>hus it was very valuable to me.</w:t>
            </w:r>
            <w:r w:rsidR="0052023B">
              <w:t xml:space="preserve"> </w:t>
            </w:r>
            <w:r w:rsidR="0052023B" w:rsidRPr="0052023B">
              <w:t xml:space="preserve">[P7, </w:t>
            </w:r>
            <w:r w:rsidR="006940BF">
              <w:t xml:space="preserve">man aged </w:t>
            </w:r>
            <w:r w:rsidR="0052023B" w:rsidRPr="0052023B">
              <w:t>45</w:t>
            </w:r>
            <w:r w:rsidR="006940BF">
              <w:t xml:space="preserve"> </w:t>
            </w:r>
            <w:r w:rsidR="0052023B" w:rsidRPr="0052023B">
              <w:t>year</w:t>
            </w:r>
            <w:r w:rsidR="006940BF">
              <w:t>s</w:t>
            </w:r>
            <w:r w:rsidR="0052023B" w:rsidRPr="0052023B">
              <w:t xml:space="preserve"> and heart transplant recipient]</w:t>
            </w:r>
          </w:p>
        </w:tc>
      </w:tr>
      <w:tr w:rsidR="001378AE" w:rsidRPr="001378AE" w14:paraId="1B8F856C" w14:textId="77777777" w:rsidTr="00F975D9">
        <w:trPr>
          <w:trHeight w:val="734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9C5539" w14:textId="77777777" w:rsidR="001378AE" w:rsidRPr="001378AE" w:rsidRDefault="001378AE" w:rsidP="001378AE"/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97E40FA" w14:textId="25D761E0" w:rsidR="001378AE" w:rsidRPr="0052023B" w:rsidRDefault="00792923" w:rsidP="006940BF">
            <w:r w:rsidRPr="00792923">
              <w:rPr>
                <w:i/>
              </w:rPr>
              <w:t>In the session about traveling, a patient told that he used to take a picture of his prescription with hi</w:t>
            </w:r>
            <w:r w:rsidR="0052023B">
              <w:rPr>
                <w:i/>
              </w:rPr>
              <w:t>s phone. That is good advice!</w:t>
            </w:r>
            <w:r w:rsidR="0052023B">
              <w:t xml:space="preserve"> </w:t>
            </w:r>
            <w:r w:rsidR="0052023B" w:rsidRPr="0052023B">
              <w:t xml:space="preserve">[P2, </w:t>
            </w:r>
            <w:r w:rsidR="006940BF">
              <w:t xml:space="preserve">man aged </w:t>
            </w:r>
            <w:r w:rsidR="0052023B" w:rsidRPr="0052023B">
              <w:t>73</w:t>
            </w:r>
            <w:r w:rsidR="006940BF">
              <w:t xml:space="preserve"> </w:t>
            </w:r>
            <w:r w:rsidR="0052023B" w:rsidRPr="0052023B">
              <w:t>year</w:t>
            </w:r>
            <w:r w:rsidR="006940BF">
              <w:t>s</w:t>
            </w:r>
            <w:r w:rsidR="0052023B" w:rsidRPr="0052023B">
              <w:t>]</w:t>
            </w:r>
          </w:p>
        </w:tc>
      </w:tr>
      <w:tr w:rsidR="00DB6F2E" w:rsidRPr="001378AE" w14:paraId="41931890" w14:textId="77777777" w:rsidTr="00F975D9">
        <w:trPr>
          <w:trHeight w:val="614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BFE4877" w14:textId="77777777" w:rsidR="00DB6F2E" w:rsidRPr="001378AE" w:rsidRDefault="00792923" w:rsidP="001378AE">
            <w:r>
              <w:t>Balancing the doctor’s viewpoi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52EDAF8" w14:textId="23C72593" w:rsidR="00DB6F2E" w:rsidRPr="00990EF8" w:rsidRDefault="00F52B16" w:rsidP="006940BF">
            <w:r w:rsidRPr="00F52B16">
              <w:rPr>
                <w:i/>
              </w:rPr>
              <w:t xml:space="preserve">I speak a lot on </w:t>
            </w:r>
            <w:proofErr w:type="spellStart"/>
            <w:r w:rsidRPr="00F52B16">
              <w:rPr>
                <w:i/>
              </w:rPr>
              <w:t>Instagram</w:t>
            </w:r>
            <w:proofErr w:type="spellEnd"/>
            <w:r w:rsidRPr="00F52B16">
              <w:rPr>
                <w:i/>
              </w:rPr>
              <w:t xml:space="preserve"> with people, girls who were transplanted. There is precisely a girl who were transplanted in the same hospital as me and who</w:t>
            </w:r>
            <w:r w:rsidR="00480DBA">
              <w:rPr>
                <w:i/>
              </w:rPr>
              <w:t xml:space="preserve"> is</w:t>
            </w:r>
            <w:r w:rsidRPr="00F52B16">
              <w:rPr>
                <w:i/>
              </w:rPr>
              <w:t xml:space="preserve"> almost the same age as me. Thus, I know a lot more thanks to these </w:t>
            </w:r>
            <w:r w:rsidR="00480DBA" w:rsidRPr="00F52B16">
              <w:rPr>
                <w:i/>
              </w:rPr>
              <w:t>pe</w:t>
            </w:r>
            <w:r w:rsidR="00480DBA">
              <w:rPr>
                <w:i/>
              </w:rPr>
              <w:t>ople</w:t>
            </w:r>
            <w:r w:rsidR="00480DBA" w:rsidRPr="00F52B16">
              <w:rPr>
                <w:i/>
              </w:rPr>
              <w:t xml:space="preserve"> </w:t>
            </w:r>
            <w:r w:rsidRPr="00F52B16">
              <w:rPr>
                <w:i/>
              </w:rPr>
              <w:t>because their opinion</w:t>
            </w:r>
            <w:r w:rsidR="00480DBA">
              <w:rPr>
                <w:i/>
              </w:rPr>
              <w:t>s are</w:t>
            </w:r>
            <w:r w:rsidRPr="00F52B16">
              <w:rPr>
                <w:i/>
              </w:rPr>
              <w:t xml:space="preserve"> completely different from </w:t>
            </w:r>
            <w:r w:rsidR="00480DBA">
              <w:rPr>
                <w:i/>
              </w:rPr>
              <w:t>those</w:t>
            </w:r>
            <w:r w:rsidRPr="00F52B16">
              <w:rPr>
                <w:i/>
              </w:rPr>
              <w:t xml:space="preserve"> of the cardiologists, or the anesthetists</w:t>
            </w:r>
            <w:r w:rsidR="00480DBA">
              <w:rPr>
                <w:i/>
              </w:rPr>
              <w:t>,</w:t>
            </w:r>
            <w:r w:rsidRPr="00F52B16">
              <w:rPr>
                <w:i/>
              </w:rPr>
              <w:t xml:space="preserve"> etc. So I am well informed. On the other hand, I don’t want to know too much, so… I limit myself to th</w:t>
            </w:r>
            <w:r w:rsidR="00990EF8">
              <w:rPr>
                <w:i/>
              </w:rPr>
              <w:t>e minimum: What I need to know.</w:t>
            </w:r>
            <w:r w:rsidR="00990EF8">
              <w:t xml:space="preserve"> [P5, </w:t>
            </w:r>
            <w:r w:rsidR="006940BF">
              <w:t xml:space="preserve">woman aged </w:t>
            </w:r>
            <w:r w:rsidR="00990EF8">
              <w:t>21</w:t>
            </w:r>
            <w:r w:rsidR="006940BF">
              <w:t xml:space="preserve"> </w:t>
            </w:r>
            <w:r w:rsidR="00990EF8" w:rsidRPr="0052023B">
              <w:t>year</w:t>
            </w:r>
            <w:r w:rsidR="006940BF">
              <w:t>s</w:t>
            </w:r>
            <w:r w:rsidR="00990EF8" w:rsidRPr="0052023B">
              <w:t>]</w:t>
            </w:r>
          </w:p>
        </w:tc>
      </w:tr>
      <w:tr w:rsidR="00DB6F2E" w:rsidRPr="001378AE" w14:paraId="3B5231C9" w14:textId="77777777" w:rsidTr="00F975D9">
        <w:trPr>
          <w:trHeight w:val="613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3221631" w14:textId="77777777" w:rsidR="00DB6F2E" w:rsidRPr="001378AE" w:rsidRDefault="00DB6F2E" w:rsidP="001378AE"/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DBA3364" w14:textId="593D0F94" w:rsidR="00DB6F2E" w:rsidRPr="004F72C6" w:rsidRDefault="00F52B16" w:rsidP="006940BF">
            <w:r w:rsidRPr="00F52B16">
              <w:rPr>
                <w:i/>
              </w:rPr>
              <w:t xml:space="preserve">The clinicians are not the only </w:t>
            </w:r>
            <w:r w:rsidR="00480DBA" w:rsidRPr="00F52B16">
              <w:rPr>
                <w:i/>
              </w:rPr>
              <w:t>on</w:t>
            </w:r>
            <w:r w:rsidR="00480DBA">
              <w:rPr>
                <w:i/>
              </w:rPr>
              <w:t>es</w:t>
            </w:r>
            <w:r w:rsidR="00480DBA" w:rsidRPr="00F52B16">
              <w:rPr>
                <w:i/>
              </w:rPr>
              <w:t xml:space="preserve"> </w:t>
            </w:r>
            <w:r w:rsidRPr="00F52B16">
              <w:rPr>
                <w:i/>
              </w:rPr>
              <w:t>who need to change their posture, but also the patients. We are conditioned because the physicians know all. They have all the power. There is a joke about the cardiologists: “What is the difference between God and a cardiologist?” You know it. Sometimes this image is in the patient’s mind, but it’s not my way of dealing with</w:t>
            </w:r>
            <w:r w:rsidR="00480DBA">
              <w:rPr>
                <w:i/>
              </w:rPr>
              <w:t xml:space="preserve"> it</w:t>
            </w:r>
            <w:r w:rsidRPr="00F52B16">
              <w:rPr>
                <w:i/>
              </w:rPr>
              <w:t xml:space="preserve">. </w:t>
            </w:r>
            <w:r w:rsidRPr="00F52B16">
              <w:rPr>
                <w:i/>
              </w:rPr>
              <w:lastRenderedPageBreak/>
              <w:t>It’s my heart, it’s my body. I am the one who li</w:t>
            </w:r>
            <w:r w:rsidR="004F72C6">
              <w:rPr>
                <w:i/>
              </w:rPr>
              <w:t>ves with it, not the physician.</w:t>
            </w:r>
            <w:r w:rsidR="004F72C6">
              <w:t xml:space="preserve"> </w:t>
            </w:r>
            <w:r w:rsidR="004F72C6" w:rsidRPr="004F72C6">
              <w:t xml:space="preserve">[P13, </w:t>
            </w:r>
            <w:r w:rsidR="006940BF">
              <w:t xml:space="preserve">man aged </w:t>
            </w:r>
            <w:r w:rsidR="004F72C6" w:rsidRPr="004F72C6">
              <w:t>55</w:t>
            </w:r>
            <w:r w:rsidR="006940BF">
              <w:t xml:space="preserve"> </w:t>
            </w:r>
            <w:r w:rsidR="004F72C6" w:rsidRPr="004F72C6">
              <w:t>year</w:t>
            </w:r>
            <w:r w:rsidR="006940BF">
              <w:t>s</w:t>
            </w:r>
            <w:r w:rsidR="004F72C6" w:rsidRPr="004F72C6">
              <w:t>]</w:t>
            </w:r>
          </w:p>
        </w:tc>
      </w:tr>
    </w:tbl>
    <w:p w14:paraId="5B4CB72C" w14:textId="77777777" w:rsidR="00F975D9" w:rsidRDefault="00F975D9" w:rsidP="006159FE">
      <w:pPr>
        <w:spacing w:after="160" w:line="259" w:lineRule="auto"/>
        <w:rPr>
          <w:b/>
        </w:rPr>
      </w:pPr>
    </w:p>
    <w:sectPr w:rsidR="00F975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75C9A"/>
    <w:multiLevelType w:val="multilevel"/>
    <w:tmpl w:val="B7862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122C4D45"/>
    <w:multiLevelType w:val="multilevel"/>
    <w:tmpl w:val="3B409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DAA7366"/>
    <w:multiLevelType w:val="multilevel"/>
    <w:tmpl w:val="D9622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583A5FB8"/>
    <w:multiLevelType w:val="multilevel"/>
    <w:tmpl w:val="D1DEC2A0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7FC44523"/>
    <w:multiLevelType w:val="hybridMultilevel"/>
    <w:tmpl w:val="32E864A8"/>
    <w:lvl w:ilvl="0" w:tplc="E0B4FBFA">
      <w:start w:val="1"/>
      <w:numFmt w:val="decimal"/>
      <w:lvlText w:val="1.1.1.%1.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3E9"/>
    <w:rsid w:val="0009176C"/>
    <w:rsid w:val="00097FC4"/>
    <w:rsid w:val="000C772D"/>
    <w:rsid w:val="001378AE"/>
    <w:rsid w:val="001A7735"/>
    <w:rsid w:val="001C4CA3"/>
    <w:rsid w:val="001F6BA8"/>
    <w:rsid w:val="00214B5F"/>
    <w:rsid w:val="00243040"/>
    <w:rsid w:val="00281A08"/>
    <w:rsid w:val="002835D1"/>
    <w:rsid w:val="002C7083"/>
    <w:rsid w:val="0031506A"/>
    <w:rsid w:val="00330F87"/>
    <w:rsid w:val="00365209"/>
    <w:rsid w:val="003669EC"/>
    <w:rsid w:val="00411164"/>
    <w:rsid w:val="00450D04"/>
    <w:rsid w:val="00477E68"/>
    <w:rsid w:val="00480DBA"/>
    <w:rsid w:val="004944E0"/>
    <w:rsid w:val="004D42B7"/>
    <w:rsid w:val="004F72C6"/>
    <w:rsid w:val="0052023B"/>
    <w:rsid w:val="00564194"/>
    <w:rsid w:val="005C679F"/>
    <w:rsid w:val="005F27A0"/>
    <w:rsid w:val="006159FE"/>
    <w:rsid w:val="006619DF"/>
    <w:rsid w:val="006625CC"/>
    <w:rsid w:val="006940BF"/>
    <w:rsid w:val="006A5072"/>
    <w:rsid w:val="00792923"/>
    <w:rsid w:val="007939BA"/>
    <w:rsid w:val="007C6293"/>
    <w:rsid w:val="007E6F89"/>
    <w:rsid w:val="008042E4"/>
    <w:rsid w:val="008B73E9"/>
    <w:rsid w:val="00913DF2"/>
    <w:rsid w:val="0093651A"/>
    <w:rsid w:val="009827CC"/>
    <w:rsid w:val="00990EF8"/>
    <w:rsid w:val="009A6EDA"/>
    <w:rsid w:val="009C1C0F"/>
    <w:rsid w:val="009F7DCF"/>
    <w:rsid w:val="00A00F9C"/>
    <w:rsid w:val="00A62512"/>
    <w:rsid w:val="00A70693"/>
    <w:rsid w:val="00A9551D"/>
    <w:rsid w:val="00AE40C4"/>
    <w:rsid w:val="00B848B5"/>
    <w:rsid w:val="00BC113F"/>
    <w:rsid w:val="00C14AFA"/>
    <w:rsid w:val="00C37B27"/>
    <w:rsid w:val="00C408BA"/>
    <w:rsid w:val="00C516E6"/>
    <w:rsid w:val="00C831F3"/>
    <w:rsid w:val="00C87C5E"/>
    <w:rsid w:val="00D56B07"/>
    <w:rsid w:val="00DB6F2E"/>
    <w:rsid w:val="00DB786A"/>
    <w:rsid w:val="00E0140F"/>
    <w:rsid w:val="00EA6BC5"/>
    <w:rsid w:val="00F12004"/>
    <w:rsid w:val="00F247BD"/>
    <w:rsid w:val="00F52B16"/>
    <w:rsid w:val="00F83009"/>
    <w:rsid w:val="00F975D9"/>
    <w:rsid w:val="00FD1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A400A"/>
  <w15:chartTrackingRefBased/>
  <w15:docId w15:val="{D023AA6D-1B0A-444B-AE44-57F623F0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ja-JP" w:bidi="fr-F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51D"/>
    <w:pPr>
      <w:spacing w:after="0" w:line="240" w:lineRule="auto"/>
    </w:pPr>
    <w:rPr>
      <w:rFonts w:eastAsiaTheme="minorEastAsia"/>
      <w:sz w:val="24"/>
      <w:szCs w:val="24"/>
      <w:lang w:val="en-US" w:eastAsia="en-US" w:bidi="ar-SA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D42B7"/>
    <w:pPr>
      <w:keepNext/>
      <w:keepLines/>
      <w:numPr>
        <w:numId w:val="7"/>
      </w:numPr>
      <w:spacing w:before="200" w:line="276" w:lineRule="auto"/>
      <w:ind w:left="360" w:hanging="360"/>
      <w:outlineLvl w:val="2"/>
    </w:pPr>
    <w:rPr>
      <w:rFonts w:ascii="Times New Roman" w:eastAsiaTheme="majorEastAsia" w:hAnsi="Times New Roman" w:cstheme="majorBidi"/>
      <w:bCs/>
      <w:i/>
      <w:color w:val="3B3838" w:themeColor="background2" w:themeShade="40"/>
      <w:szCs w:val="22"/>
      <w:lang w:val="fr-FR" w:eastAsia="ja-JP" w:bidi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C772D"/>
    <w:pPr>
      <w:keepNext/>
      <w:keepLines/>
      <w:numPr>
        <w:ilvl w:val="3"/>
        <w:numId w:val="5"/>
      </w:numPr>
      <w:spacing w:before="200" w:line="276" w:lineRule="auto"/>
      <w:ind w:left="2280" w:hanging="864"/>
      <w:jc w:val="both"/>
      <w:outlineLvl w:val="3"/>
    </w:pPr>
    <w:rPr>
      <w:rFonts w:ascii="Times New Roman" w:eastAsiaTheme="majorEastAsia" w:hAnsi="Times New Roman" w:cstheme="majorBidi"/>
      <w:bCs/>
      <w:i/>
      <w:iCs/>
      <w:color w:val="595959" w:themeColor="text1" w:themeTint="A6"/>
      <w:sz w:val="20"/>
      <w:szCs w:val="22"/>
      <w:lang w:val="fr-FR" w:eastAsia="ja-JP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D42B7"/>
    <w:rPr>
      <w:rFonts w:ascii="Times New Roman" w:eastAsiaTheme="majorEastAsia" w:hAnsi="Times New Roman" w:cstheme="majorBidi"/>
      <w:bCs/>
      <w:i/>
      <w:color w:val="3B3838" w:themeColor="background2" w:themeShade="40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0C772D"/>
    <w:rPr>
      <w:rFonts w:ascii="Times New Roman" w:eastAsiaTheme="majorEastAsia" w:hAnsi="Times New Roman" w:cstheme="majorBidi"/>
      <w:bCs/>
      <w:i/>
      <w:iCs/>
      <w:color w:val="595959" w:themeColor="text1" w:themeTint="A6"/>
      <w:sz w:val="20"/>
    </w:rPr>
  </w:style>
  <w:style w:type="paragraph" w:styleId="Lgende">
    <w:name w:val="caption"/>
    <w:basedOn w:val="Normal"/>
    <w:next w:val="Normal"/>
    <w:link w:val="LgendeCar"/>
    <w:autoRedefine/>
    <w:uiPriority w:val="35"/>
    <w:unhideWhenUsed/>
    <w:qFormat/>
    <w:rsid w:val="007939BA"/>
    <w:pPr>
      <w:spacing w:after="360"/>
      <w:jc w:val="center"/>
    </w:pPr>
    <w:rPr>
      <w:rFonts w:ascii="Times New Roman" w:eastAsiaTheme="minorHAnsi" w:hAnsi="Times New Roman"/>
      <w:i/>
      <w:iCs/>
      <w:sz w:val="18"/>
      <w:szCs w:val="18"/>
      <w:lang w:val="fr-FR" w:eastAsia="ja-JP" w:bidi="fr-FR"/>
    </w:rPr>
  </w:style>
  <w:style w:type="character" w:customStyle="1" w:styleId="LgendeCar">
    <w:name w:val="Légende Car"/>
    <w:basedOn w:val="Policepardfaut"/>
    <w:link w:val="Lgende"/>
    <w:uiPriority w:val="35"/>
    <w:rsid w:val="007939BA"/>
    <w:rPr>
      <w:rFonts w:ascii="Times New Roman" w:hAnsi="Times New Roman"/>
      <w:i/>
      <w:iCs/>
      <w:sz w:val="18"/>
      <w:szCs w:val="18"/>
    </w:rPr>
  </w:style>
  <w:style w:type="table" w:styleId="Grilledutableau">
    <w:name w:val="Table Grid"/>
    <w:basedOn w:val="TableauNormal"/>
    <w:uiPriority w:val="59"/>
    <w:rsid w:val="00A9551D"/>
    <w:pPr>
      <w:spacing w:after="0" w:line="240" w:lineRule="auto"/>
    </w:pPr>
    <w:rPr>
      <w:rFonts w:eastAsiaTheme="minorEastAsia"/>
      <w:sz w:val="24"/>
      <w:szCs w:val="24"/>
      <w:lang w:val="en-US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1F6BA8"/>
    <w:pPr>
      <w:spacing w:after="0" w:line="240" w:lineRule="auto"/>
    </w:pPr>
    <w:rPr>
      <w:rFonts w:eastAsiaTheme="minorEastAsia"/>
      <w:sz w:val="24"/>
      <w:szCs w:val="24"/>
      <w:lang w:val="en-US" w:eastAsia="en-US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59F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9FE"/>
    <w:rPr>
      <w:rFonts w:ascii="Segoe UI" w:eastAsiaTheme="minorEastAsia" w:hAnsi="Segoe UI" w:cs="Segoe UI"/>
      <w:sz w:val="18"/>
      <w:szCs w:val="18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412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</dc:creator>
  <cp:keywords/>
  <dc:description/>
  <cp:lastModifiedBy>Ambre Davat</cp:lastModifiedBy>
  <cp:revision>59</cp:revision>
  <dcterms:created xsi:type="dcterms:W3CDTF">2022-01-13T10:54:00Z</dcterms:created>
  <dcterms:modified xsi:type="dcterms:W3CDTF">2023-01-16T16:19:00Z</dcterms:modified>
</cp:coreProperties>
</file>